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67C08" w14:textId="3D2A48C5" w:rsidR="00CE12BB" w:rsidRDefault="00CE12BB" w:rsidP="00CE12BB">
      <w:r>
        <w:t>Number of tests</w:t>
      </w:r>
      <w:r>
        <w:tab/>
        <w:t>True value</w:t>
      </w:r>
      <w:r>
        <w:tab/>
        <w:t>Test value</w:t>
      </w:r>
      <w:r>
        <w:tab/>
      </w:r>
      <w:r w:rsidR="002962D6">
        <w:tab/>
      </w:r>
      <w:r>
        <w:t>Accuracy</w:t>
      </w:r>
      <w:r>
        <w:tab/>
      </w:r>
      <w:proofErr w:type="spellStart"/>
      <w:r>
        <w:t>MSE</w:t>
      </w:r>
      <w:proofErr w:type="spellEnd"/>
      <w:r>
        <w:tab/>
      </w:r>
      <w:r w:rsidR="002962D6">
        <w:tab/>
      </w:r>
      <w:proofErr w:type="spellStart"/>
      <w:r>
        <w:t>RMSE</w:t>
      </w:r>
      <w:proofErr w:type="spellEnd"/>
      <w:r>
        <w:t xml:space="preserve"> </w:t>
      </w:r>
    </w:p>
    <w:p w14:paraId="6C20F0CE" w14:textId="0846C848" w:rsidR="00CE12BB" w:rsidRDefault="00CE12BB" w:rsidP="00CE12BB">
      <w:r>
        <w:t>1</w:t>
      </w:r>
      <w:r>
        <w:tab/>
      </w:r>
      <w:r>
        <w:tab/>
      </w:r>
      <w:r>
        <w:tab/>
      </w:r>
      <w:r>
        <w:tab/>
        <w:t>2014.16325</w:t>
      </w:r>
      <w:r>
        <w:tab/>
        <w:t>1799.81795</w:t>
      </w:r>
      <w:r>
        <w:tab/>
        <w:t>0.89358</w:t>
      </w:r>
      <w:r>
        <w:tab/>
        <w:t>0.11909</w:t>
      </w:r>
      <w:r>
        <w:tab/>
        <w:t>0.01418</w:t>
      </w:r>
    </w:p>
    <w:p w14:paraId="46C30DFD" w14:textId="75EFF3A2" w:rsidR="00CE12BB" w:rsidRDefault="00CE12BB" w:rsidP="00CE12BB">
      <w:r>
        <w:t>2</w:t>
      </w:r>
      <w:r>
        <w:tab/>
      </w:r>
      <w:r>
        <w:tab/>
      </w:r>
      <w:r w:rsidR="002962D6">
        <w:tab/>
      </w:r>
      <w:r w:rsidR="002962D6">
        <w:tab/>
      </w:r>
      <w:r>
        <w:t>1883.12027</w:t>
      </w:r>
      <w:r>
        <w:tab/>
        <w:t>1594.96461</w:t>
      </w:r>
      <w:r>
        <w:tab/>
        <w:t>0.84698</w:t>
      </w:r>
      <w:r>
        <w:tab/>
        <w:t>0.18067</w:t>
      </w:r>
      <w:r>
        <w:tab/>
        <w:t>0.03264</w:t>
      </w:r>
    </w:p>
    <w:p w14:paraId="43FC8631" w14:textId="64D8F25E" w:rsidR="00CE12BB" w:rsidRDefault="00CE12BB" w:rsidP="00CE12BB">
      <w:r>
        <w:t>3</w:t>
      </w:r>
      <w:r>
        <w:tab/>
      </w:r>
      <w:r w:rsidR="002962D6">
        <w:tab/>
      </w:r>
      <w:r w:rsidR="002962D6">
        <w:tab/>
      </w:r>
      <w:r w:rsidR="002962D6">
        <w:tab/>
      </w:r>
      <w:r>
        <w:t>1453.00683</w:t>
      </w:r>
      <w:r>
        <w:tab/>
        <w:t>1308.81974</w:t>
      </w:r>
      <w:r>
        <w:tab/>
        <w:t>0.90077</w:t>
      </w:r>
      <w:r>
        <w:tab/>
        <w:t>0.11017</w:t>
      </w:r>
      <w:r>
        <w:tab/>
        <w:t>0.01214</w:t>
      </w:r>
    </w:p>
    <w:p w14:paraId="49B4D320" w14:textId="107370C6" w:rsidR="00CE12BB" w:rsidRDefault="00CE12BB" w:rsidP="00CE12BB">
      <w:r>
        <w:t>4</w:t>
      </w:r>
      <w:r>
        <w:tab/>
      </w:r>
      <w:r w:rsidR="002962D6">
        <w:tab/>
      </w:r>
      <w:r w:rsidR="002962D6">
        <w:tab/>
      </w:r>
      <w:r w:rsidR="002962D6">
        <w:tab/>
      </w:r>
      <w:r>
        <w:t>1621.9254</w:t>
      </w:r>
      <w:r>
        <w:tab/>
        <w:t>1474.30104</w:t>
      </w:r>
      <w:r>
        <w:tab/>
        <w:t>0.90898</w:t>
      </w:r>
      <w:r>
        <w:tab/>
        <w:t>0.10013</w:t>
      </w:r>
      <w:r>
        <w:tab/>
        <w:t>0.01003</w:t>
      </w:r>
    </w:p>
    <w:p w14:paraId="39145DD9" w14:textId="7327C02A" w:rsidR="00CE12BB" w:rsidRDefault="00CE12BB" w:rsidP="00CE12BB">
      <w:r>
        <w:t>5</w:t>
      </w:r>
      <w:r>
        <w:tab/>
      </w:r>
      <w:r w:rsidR="002962D6">
        <w:tab/>
      </w:r>
      <w:r w:rsidR="002962D6">
        <w:tab/>
      </w:r>
      <w:r w:rsidR="002962D6">
        <w:tab/>
      </w:r>
      <w:r>
        <w:t>2163.66665</w:t>
      </w:r>
      <w:r>
        <w:tab/>
        <w:t>1914.1498</w:t>
      </w:r>
      <w:r>
        <w:tab/>
        <w:t>0.88468</w:t>
      </w:r>
      <w:r>
        <w:tab/>
        <w:t>0.13035</w:t>
      </w:r>
      <w:r>
        <w:tab/>
        <w:t>0.01699</w:t>
      </w:r>
    </w:p>
    <w:p w14:paraId="5D6124E6" w14:textId="7D9DA653" w:rsidR="00CE12BB" w:rsidRDefault="00CE12BB" w:rsidP="00CE12BB">
      <w:r>
        <w:t>6</w:t>
      </w:r>
      <w:r>
        <w:tab/>
      </w:r>
      <w:r w:rsidR="002962D6">
        <w:tab/>
      </w:r>
      <w:r w:rsidR="002962D6">
        <w:tab/>
      </w:r>
      <w:r w:rsidR="002962D6">
        <w:tab/>
      </w:r>
      <w:r>
        <w:t>2151.6883</w:t>
      </w:r>
      <w:r>
        <w:tab/>
        <w:t>1919.98109</w:t>
      </w:r>
      <w:r>
        <w:tab/>
        <w:t>0.89231</w:t>
      </w:r>
      <w:r>
        <w:tab/>
        <w:t>0.12068</w:t>
      </w:r>
      <w:r>
        <w:tab/>
        <w:t>0.01456</w:t>
      </w:r>
    </w:p>
    <w:p w14:paraId="72D167F0" w14:textId="7CFB87DA" w:rsidR="00CE12BB" w:rsidRDefault="00CE12BB" w:rsidP="00CE12BB">
      <w:r>
        <w:t>7</w:t>
      </w:r>
      <w:r>
        <w:tab/>
      </w:r>
      <w:r w:rsidR="002962D6">
        <w:tab/>
      </w:r>
      <w:r w:rsidR="002962D6">
        <w:tab/>
      </w:r>
      <w:r w:rsidR="002962D6">
        <w:tab/>
      </w:r>
      <w:r>
        <w:t>1797.98179</w:t>
      </w:r>
      <w:r>
        <w:tab/>
        <w:t>1523.02369</w:t>
      </w:r>
      <w:r>
        <w:tab/>
        <w:t>0.84707</w:t>
      </w:r>
      <w:r>
        <w:tab/>
        <w:t>0.18053</w:t>
      </w:r>
      <w:r>
        <w:tab/>
        <w:t>0.03259</w:t>
      </w:r>
    </w:p>
    <w:p w14:paraId="668D60F7" w14:textId="3BEA9D14" w:rsidR="00CE12BB" w:rsidRDefault="00CE12BB" w:rsidP="00CE12BB">
      <w:r>
        <w:t>8</w:t>
      </w:r>
      <w:r>
        <w:tab/>
      </w:r>
      <w:r w:rsidR="002962D6">
        <w:tab/>
      </w:r>
      <w:r w:rsidR="002962D6">
        <w:tab/>
      </w:r>
      <w:r w:rsidR="002962D6">
        <w:tab/>
      </w:r>
      <w:r>
        <w:t>1457.25564</w:t>
      </w:r>
      <w:r>
        <w:tab/>
        <w:t>1265.82998</w:t>
      </w:r>
      <w:r>
        <w:tab/>
        <w:t>0.86864</w:t>
      </w:r>
      <w:r>
        <w:tab/>
        <w:t>0.15123</w:t>
      </w:r>
      <w:r>
        <w:tab/>
        <w:t>0.02287</w:t>
      </w:r>
    </w:p>
    <w:p w14:paraId="58CDCA75" w14:textId="5A681734" w:rsidR="00CE12BB" w:rsidRDefault="00CE12BB" w:rsidP="00CE12BB">
      <w:r>
        <w:t>9</w:t>
      </w:r>
      <w:r>
        <w:tab/>
      </w:r>
      <w:r w:rsidR="002962D6">
        <w:tab/>
      </w:r>
      <w:r w:rsidR="002962D6">
        <w:tab/>
      </w:r>
      <w:r w:rsidR="002962D6">
        <w:tab/>
      </w:r>
      <w:r>
        <w:t>2183.009</w:t>
      </w:r>
      <w:r>
        <w:tab/>
      </w:r>
      <w:r w:rsidR="009D4922">
        <w:tab/>
      </w:r>
      <w:r>
        <w:t>1891.82905</w:t>
      </w:r>
      <w:r>
        <w:tab/>
        <w:t>0.86662</w:t>
      </w:r>
      <w:r>
        <w:tab/>
        <w:t>0.15391</w:t>
      </w:r>
      <w:r>
        <w:tab/>
        <w:t>0.02369</w:t>
      </w:r>
    </w:p>
    <w:p w14:paraId="69DCC577" w14:textId="0D3BAE24" w:rsidR="00CE12BB" w:rsidRDefault="00CE12BB" w:rsidP="00CE12BB">
      <w:r>
        <w:t>10</w:t>
      </w:r>
      <w:r>
        <w:tab/>
      </w:r>
      <w:r w:rsidR="002962D6">
        <w:tab/>
      </w:r>
      <w:r w:rsidR="002962D6">
        <w:tab/>
      </w:r>
      <w:r w:rsidR="002962D6">
        <w:tab/>
      </w:r>
      <w:r>
        <w:t>2192.92551</w:t>
      </w:r>
      <w:r>
        <w:tab/>
        <w:t>1999.75758</w:t>
      </w:r>
      <w:r>
        <w:tab/>
        <w:t>0.91191</w:t>
      </w:r>
      <w:r>
        <w:tab/>
        <w:t>0.0966</w:t>
      </w:r>
      <w:r>
        <w:tab/>
        <w:t>0.00933</w:t>
      </w:r>
    </w:p>
    <w:p w14:paraId="559053B3" w14:textId="11BB2791" w:rsidR="00CE12BB" w:rsidRDefault="00CE12BB" w:rsidP="00CE12BB">
      <w:r>
        <w:t>11</w:t>
      </w:r>
      <w:r>
        <w:tab/>
      </w:r>
      <w:r w:rsidR="002962D6">
        <w:tab/>
      </w:r>
      <w:r w:rsidR="002962D6">
        <w:tab/>
      </w:r>
      <w:r w:rsidR="002962D6">
        <w:tab/>
      </w:r>
      <w:r>
        <w:t>2184.2954</w:t>
      </w:r>
      <w:r>
        <w:tab/>
        <w:t>1927.65048</w:t>
      </w:r>
      <w:r>
        <w:tab/>
        <w:t>0.8825</w:t>
      </w:r>
      <w:r>
        <w:tab/>
        <w:t>0.13314</w:t>
      </w:r>
      <w:r>
        <w:tab/>
        <w:t>0.01773</w:t>
      </w:r>
    </w:p>
    <w:p w14:paraId="1CE7E254" w14:textId="7BB35E65" w:rsidR="00CE12BB" w:rsidRDefault="00CE12BB" w:rsidP="00CE12BB">
      <w:r>
        <w:t>12</w:t>
      </w:r>
      <w:r>
        <w:tab/>
      </w:r>
      <w:r w:rsidR="002962D6">
        <w:tab/>
      </w:r>
      <w:r w:rsidR="002962D6">
        <w:tab/>
      </w:r>
      <w:r w:rsidR="002962D6">
        <w:tab/>
      </w:r>
      <w:r>
        <w:t>1796.38658</w:t>
      </w:r>
      <w:r>
        <w:tab/>
        <w:t>1528.6765</w:t>
      </w:r>
      <w:r>
        <w:tab/>
        <w:t>0.85097</w:t>
      </w:r>
      <w:r>
        <w:tab/>
        <w:t>0.17513</w:t>
      </w:r>
      <w:r>
        <w:tab/>
        <w:t>0.03067</w:t>
      </w:r>
    </w:p>
    <w:p w14:paraId="06E2845D" w14:textId="60D626F2" w:rsidR="00CE12BB" w:rsidRDefault="00CE12BB" w:rsidP="00CE12BB">
      <w:r>
        <w:t>13</w:t>
      </w:r>
      <w:r>
        <w:tab/>
      </w:r>
      <w:r w:rsidR="002962D6">
        <w:tab/>
      </w:r>
      <w:r w:rsidR="002962D6">
        <w:tab/>
      </w:r>
      <w:r w:rsidR="002962D6">
        <w:tab/>
      </w:r>
      <w:r>
        <w:t>1931.23729</w:t>
      </w:r>
      <w:r>
        <w:tab/>
        <w:t>1739.35396</w:t>
      </w:r>
      <w:r>
        <w:tab/>
        <w:t>0.90064</w:t>
      </w:r>
      <w:r>
        <w:tab/>
        <w:t>0.11032</w:t>
      </w:r>
      <w:r>
        <w:tab/>
        <w:t>0.01217</w:t>
      </w:r>
    </w:p>
    <w:p w14:paraId="3AFCA114" w14:textId="57D8FA6C" w:rsidR="00CE12BB" w:rsidRDefault="00CE12BB" w:rsidP="00CE12BB">
      <w:r>
        <w:t>14</w:t>
      </w:r>
      <w:r>
        <w:tab/>
      </w:r>
      <w:r w:rsidR="002962D6">
        <w:tab/>
      </w:r>
      <w:r w:rsidR="002962D6">
        <w:tab/>
      </w:r>
      <w:r w:rsidR="002962D6">
        <w:tab/>
      </w:r>
      <w:r>
        <w:t>1426.07203</w:t>
      </w:r>
      <w:r>
        <w:tab/>
        <w:t>1232.82603</w:t>
      </w:r>
      <w:r>
        <w:tab/>
        <w:t>0.86449</w:t>
      </w:r>
      <w:r>
        <w:tab/>
        <w:t>0.15675</w:t>
      </w:r>
      <w:r>
        <w:tab/>
        <w:t>0.02457</w:t>
      </w:r>
    </w:p>
    <w:p w14:paraId="08BC4613" w14:textId="210A4EC2" w:rsidR="00CE12BB" w:rsidRDefault="00CE12BB" w:rsidP="00CE12BB">
      <w:r>
        <w:t>15</w:t>
      </w:r>
      <w:r>
        <w:tab/>
      </w:r>
      <w:r w:rsidR="002962D6">
        <w:tab/>
      </w:r>
      <w:r w:rsidR="002962D6">
        <w:tab/>
      </w:r>
      <w:r w:rsidR="002962D6">
        <w:tab/>
      </w:r>
      <w:r>
        <w:t>2194.60065</w:t>
      </w:r>
      <w:r>
        <w:tab/>
        <w:t>1883.21461</w:t>
      </w:r>
      <w:r>
        <w:tab/>
        <w:t>0.85811</w:t>
      </w:r>
      <w:r>
        <w:tab/>
        <w:t>0.16535</w:t>
      </w:r>
      <w:r>
        <w:tab/>
        <w:t>0.02734</w:t>
      </w:r>
    </w:p>
    <w:p w14:paraId="39D8F728" w14:textId="292866F4" w:rsidR="00CE12BB" w:rsidRDefault="00CE12BB" w:rsidP="00CE12BB">
      <w:r>
        <w:t>16</w:t>
      </w:r>
      <w:r>
        <w:tab/>
      </w:r>
      <w:r w:rsidR="002962D6">
        <w:tab/>
      </w:r>
      <w:r w:rsidR="002962D6">
        <w:tab/>
      </w:r>
      <w:r w:rsidR="002962D6">
        <w:tab/>
      </w:r>
      <w:r>
        <w:t>1477.89706</w:t>
      </w:r>
      <w:r>
        <w:tab/>
        <w:t>1252.19781</w:t>
      </w:r>
      <w:r>
        <w:tab/>
        <w:t>0.84728</w:t>
      </w:r>
      <w:r>
        <w:tab/>
        <w:t>0.18024</w:t>
      </w:r>
      <w:r>
        <w:tab/>
        <w:t>0.03249</w:t>
      </w:r>
    </w:p>
    <w:p w14:paraId="538E9278" w14:textId="311F12C8" w:rsidR="00CE12BB" w:rsidRDefault="00CE12BB" w:rsidP="00CE12BB">
      <w:r>
        <w:t>17</w:t>
      </w:r>
      <w:r>
        <w:tab/>
      </w:r>
      <w:r w:rsidR="002962D6">
        <w:tab/>
      </w:r>
      <w:r w:rsidR="002962D6">
        <w:tab/>
      </w:r>
      <w:r w:rsidR="002962D6">
        <w:tab/>
      </w:r>
      <w:r>
        <w:t>1766.88041</w:t>
      </w:r>
      <w:r>
        <w:tab/>
        <w:t>1532.44041</w:t>
      </w:r>
      <w:r>
        <w:tab/>
        <w:t>0.86731</w:t>
      </w:r>
      <w:r>
        <w:tab/>
        <w:t>0.15298</w:t>
      </w:r>
      <w:r>
        <w:tab/>
        <w:t>0.0234</w:t>
      </w:r>
    </w:p>
    <w:p w14:paraId="1F95F6BD" w14:textId="774BC240" w:rsidR="00CE12BB" w:rsidRDefault="00CE12BB" w:rsidP="00CE12BB">
      <w:r>
        <w:t>18</w:t>
      </w:r>
      <w:r>
        <w:tab/>
      </w:r>
      <w:r w:rsidR="002962D6">
        <w:tab/>
      </w:r>
      <w:r w:rsidR="002962D6">
        <w:tab/>
      </w:r>
      <w:r w:rsidR="002962D6">
        <w:tab/>
      </w:r>
      <w:r>
        <w:t>1508.16389</w:t>
      </w:r>
      <w:r>
        <w:tab/>
        <w:t>1334.8905</w:t>
      </w:r>
      <w:r>
        <w:tab/>
        <w:t>0.88511</w:t>
      </w:r>
      <w:r>
        <w:tab/>
        <w:t>0.1298</w:t>
      </w:r>
      <w:r>
        <w:tab/>
        <w:t>0.01685</w:t>
      </w:r>
    </w:p>
    <w:p w14:paraId="57276EC6" w14:textId="39145522" w:rsidR="00CE12BB" w:rsidRDefault="00CE12BB" w:rsidP="00CE12BB">
      <w:r>
        <w:t>19</w:t>
      </w:r>
      <w:r>
        <w:tab/>
      </w:r>
      <w:r w:rsidR="002962D6">
        <w:tab/>
      </w:r>
      <w:r w:rsidR="002962D6">
        <w:tab/>
      </w:r>
      <w:r w:rsidR="002962D6">
        <w:tab/>
      </w:r>
      <w:r>
        <w:t>1899.41506</w:t>
      </w:r>
      <w:r>
        <w:tab/>
        <w:t>1712.02686</w:t>
      </w:r>
      <w:r>
        <w:tab/>
        <w:t>0.90134</w:t>
      </w:r>
      <w:r>
        <w:tab/>
        <w:t>0.10945</w:t>
      </w:r>
      <w:r>
        <w:tab/>
        <w:t>0.01198</w:t>
      </w:r>
    </w:p>
    <w:p w14:paraId="1ED19206" w14:textId="73A247DF" w:rsidR="00CE12BB" w:rsidRDefault="00CE12BB" w:rsidP="00CE12BB">
      <w:r>
        <w:t>20</w:t>
      </w:r>
      <w:r>
        <w:tab/>
      </w:r>
      <w:r w:rsidR="002962D6">
        <w:tab/>
      </w:r>
      <w:r w:rsidR="002962D6">
        <w:tab/>
      </w:r>
      <w:r w:rsidR="002962D6">
        <w:tab/>
      </w:r>
      <w:r>
        <w:t>1541.4191</w:t>
      </w:r>
      <w:r>
        <w:tab/>
        <w:t>1316.80111</w:t>
      </w:r>
      <w:r>
        <w:tab/>
        <w:t>0.85428</w:t>
      </w:r>
      <w:r>
        <w:tab/>
        <w:t>0.17058</w:t>
      </w:r>
      <w:r>
        <w:tab/>
        <w:t>0.0291</w:t>
      </w:r>
    </w:p>
    <w:p w14:paraId="68DBBFD4" w14:textId="5B0CD268" w:rsidR="00CE12BB" w:rsidRDefault="00CE12BB" w:rsidP="00CE12BB">
      <w:r>
        <w:t>21</w:t>
      </w:r>
      <w:r>
        <w:tab/>
      </w:r>
      <w:r w:rsidR="002962D6">
        <w:tab/>
      </w:r>
      <w:r w:rsidR="002962D6">
        <w:tab/>
      </w:r>
      <w:r w:rsidR="002962D6">
        <w:tab/>
      </w:r>
      <w:r>
        <w:t>2140.6484</w:t>
      </w:r>
      <w:r>
        <w:tab/>
        <w:t>1841.86263</w:t>
      </w:r>
      <w:r>
        <w:tab/>
        <w:t>0.86042</w:t>
      </w:r>
      <w:r>
        <w:tab/>
        <w:t>0.16222</w:t>
      </w:r>
      <w:r>
        <w:tab/>
        <w:t>0.02632</w:t>
      </w:r>
    </w:p>
    <w:p w14:paraId="515B0513" w14:textId="109C6C88" w:rsidR="00CE12BB" w:rsidRDefault="00CE12BB" w:rsidP="00CE12BB">
      <w:r>
        <w:t>22</w:t>
      </w:r>
      <w:r>
        <w:tab/>
      </w:r>
      <w:r w:rsidR="002962D6">
        <w:tab/>
      </w:r>
      <w:r w:rsidR="002962D6">
        <w:tab/>
      </w:r>
      <w:r w:rsidR="002962D6">
        <w:tab/>
      </w:r>
      <w:r>
        <w:t>1825.01445</w:t>
      </w:r>
      <w:r>
        <w:tab/>
        <w:t>1588.9069</w:t>
      </w:r>
      <w:r>
        <w:tab/>
        <w:t>0.87063</w:t>
      </w:r>
      <w:r>
        <w:tab/>
        <w:t>0.1486</w:t>
      </w:r>
      <w:r>
        <w:tab/>
        <w:t>0.02208</w:t>
      </w:r>
    </w:p>
    <w:p w14:paraId="2BDE9AAC" w14:textId="40288558" w:rsidR="00CE12BB" w:rsidRDefault="00CE12BB" w:rsidP="00CE12BB">
      <w:r>
        <w:t>23</w:t>
      </w:r>
      <w:r>
        <w:tab/>
      </w:r>
      <w:r w:rsidR="002962D6">
        <w:tab/>
      </w:r>
      <w:r w:rsidR="002962D6">
        <w:tab/>
      </w:r>
      <w:r w:rsidR="002962D6">
        <w:tab/>
      </w:r>
      <w:r>
        <w:t>1858.28262</w:t>
      </w:r>
      <w:r>
        <w:tab/>
        <w:t>1623.37443</w:t>
      </w:r>
      <w:r>
        <w:tab/>
        <w:t>0.87359</w:t>
      </w:r>
      <w:r>
        <w:tab/>
        <w:t>0.1447</w:t>
      </w:r>
      <w:r>
        <w:tab/>
        <w:t>0.02094</w:t>
      </w:r>
    </w:p>
    <w:p w14:paraId="15E07A20" w14:textId="664F0AD1" w:rsidR="00CE12BB" w:rsidRDefault="00CE12BB" w:rsidP="00CE12BB">
      <w:r>
        <w:t>24</w:t>
      </w:r>
      <w:r>
        <w:tab/>
      </w:r>
      <w:r w:rsidR="002962D6">
        <w:tab/>
      </w:r>
      <w:r w:rsidR="002962D6">
        <w:tab/>
      </w:r>
      <w:r w:rsidR="002962D6">
        <w:tab/>
      </w:r>
      <w:r>
        <w:t>1433.24</w:t>
      </w:r>
      <w:r>
        <w:tab/>
      </w:r>
      <w:r w:rsidR="009D4922">
        <w:tab/>
      </w:r>
      <w:r>
        <w:t>1286.64079</w:t>
      </w:r>
      <w:r>
        <w:tab/>
        <w:t>0.89771</w:t>
      </w:r>
      <w:r>
        <w:tab/>
        <w:t>0.11394</w:t>
      </w:r>
      <w:r>
        <w:tab/>
        <w:t>0.01298</w:t>
      </w:r>
    </w:p>
    <w:p w14:paraId="5FB9D598" w14:textId="781F18F0" w:rsidR="00CE12BB" w:rsidRDefault="00CE12BB" w:rsidP="00CE12BB">
      <w:r>
        <w:t>25</w:t>
      </w:r>
      <w:r>
        <w:tab/>
      </w:r>
      <w:r w:rsidR="002962D6">
        <w:tab/>
      </w:r>
      <w:r w:rsidR="002962D6">
        <w:tab/>
      </w:r>
      <w:r w:rsidR="002962D6">
        <w:tab/>
      </w:r>
      <w:r>
        <w:t>1959.57773</w:t>
      </w:r>
      <w:r>
        <w:tab/>
        <w:t>1665.30746</w:t>
      </w:r>
      <w:r>
        <w:tab/>
        <w:t>0.84983</w:t>
      </w:r>
      <w:r>
        <w:tab/>
        <w:t>0.17671</w:t>
      </w:r>
      <w:r>
        <w:tab/>
        <w:t>0.03123</w:t>
      </w:r>
    </w:p>
    <w:p w14:paraId="77441C5B" w14:textId="61FC0A07" w:rsidR="00CE12BB" w:rsidRDefault="00CE12BB" w:rsidP="00CE12BB">
      <w:r>
        <w:t>26</w:t>
      </w:r>
      <w:r>
        <w:tab/>
      </w:r>
      <w:r w:rsidR="002962D6">
        <w:tab/>
      </w:r>
      <w:r w:rsidR="002962D6">
        <w:tab/>
      </w:r>
      <w:r w:rsidR="002962D6">
        <w:tab/>
      </w:r>
      <w:r>
        <w:t>1982.68466</w:t>
      </w:r>
      <w:r>
        <w:tab/>
        <w:t>1732.88402</w:t>
      </w:r>
      <w:r>
        <w:tab/>
        <w:t>0.87401</w:t>
      </w:r>
      <w:r>
        <w:tab/>
        <w:t>0.14415</w:t>
      </w:r>
      <w:r>
        <w:tab/>
        <w:t>0.02078</w:t>
      </w:r>
    </w:p>
    <w:p w14:paraId="0B00BDBB" w14:textId="01B47017" w:rsidR="00CE12BB" w:rsidRDefault="00CE12BB" w:rsidP="00CE12BB">
      <w:r>
        <w:t>27</w:t>
      </w:r>
      <w:r>
        <w:tab/>
      </w:r>
      <w:r w:rsidR="002962D6">
        <w:tab/>
      </w:r>
      <w:r w:rsidR="002962D6">
        <w:tab/>
      </w:r>
      <w:r w:rsidR="002962D6">
        <w:tab/>
      </w:r>
      <w:r>
        <w:t>1948.31814</w:t>
      </w:r>
      <w:r>
        <w:tab/>
        <w:t>1758.01019</w:t>
      </w:r>
      <w:r>
        <w:tab/>
        <w:t>0.90232</w:t>
      </w:r>
      <w:r>
        <w:tab/>
        <w:t>0.10825</w:t>
      </w:r>
      <w:r>
        <w:tab/>
        <w:t>0.01172</w:t>
      </w:r>
    </w:p>
    <w:p w14:paraId="367B6D5A" w14:textId="30D23B33" w:rsidR="00CE12BB" w:rsidRDefault="00CE12BB" w:rsidP="00CE12BB">
      <w:r>
        <w:t>28</w:t>
      </w:r>
      <w:r>
        <w:tab/>
      </w:r>
      <w:r w:rsidR="002962D6">
        <w:tab/>
      </w:r>
      <w:r w:rsidR="002962D6">
        <w:tab/>
      </w:r>
      <w:r w:rsidR="002962D6">
        <w:tab/>
      </w:r>
      <w:r>
        <w:t>1793.94808</w:t>
      </w:r>
      <w:r>
        <w:tab/>
        <w:t>1562.32963</w:t>
      </w:r>
      <w:r>
        <w:tab/>
        <w:t>0.87089</w:t>
      </w:r>
      <w:r>
        <w:tab/>
        <w:t>0.14825</w:t>
      </w:r>
      <w:r>
        <w:tab/>
        <w:t>0.02198</w:t>
      </w:r>
    </w:p>
    <w:p w14:paraId="381ED4F0" w14:textId="3BFA9542" w:rsidR="00CE12BB" w:rsidRDefault="00CE12BB" w:rsidP="00CE12BB">
      <w:r>
        <w:t>29</w:t>
      </w:r>
      <w:r>
        <w:tab/>
      </w:r>
      <w:r w:rsidR="002962D6">
        <w:tab/>
      </w:r>
      <w:r w:rsidR="002962D6">
        <w:tab/>
      </w:r>
      <w:r w:rsidR="002962D6">
        <w:tab/>
      </w:r>
      <w:r>
        <w:t>2178.79885</w:t>
      </w:r>
      <w:r>
        <w:tab/>
        <w:t>1911.43448</w:t>
      </w:r>
      <w:r>
        <w:tab/>
        <w:t>0.87729</w:t>
      </w:r>
      <w:r>
        <w:tab/>
        <w:t>0.13988</w:t>
      </w:r>
      <w:r>
        <w:tab/>
        <w:t>0.01957</w:t>
      </w:r>
    </w:p>
    <w:p w14:paraId="50F40C2A" w14:textId="18E320E6" w:rsidR="00F37B65" w:rsidRDefault="00CE12BB" w:rsidP="00CE12BB">
      <w:r>
        <w:t>30</w:t>
      </w:r>
      <w:r>
        <w:tab/>
      </w:r>
      <w:r w:rsidR="002962D6">
        <w:tab/>
      </w:r>
      <w:r w:rsidR="002962D6">
        <w:tab/>
      </w:r>
      <w:r w:rsidR="002962D6">
        <w:tab/>
      </w:r>
      <w:r>
        <w:t>1696.4154</w:t>
      </w:r>
      <w:r>
        <w:tab/>
        <w:t>1489.45311</w:t>
      </w:r>
      <w:r>
        <w:tab/>
        <w:t>0.878</w:t>
      </w:r>
      <w:r>
        <w:tab/>
        <w:t>0.13895</w:t>
      </w:r>
      <w:r>
        <w:tab/>
        <w:t>0.01931</w:t>
      </w:r>
    </w:p>
    <w:sectPr w:rsidR="00F37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2C95A" w14:textId="77777777" w:rsidR="003D00B0" w:rsidRDefault="003D00B0" w:rsidP="00CE12BB">
      <w:r>
        <w:separator/>
      </w:r>
    </w:p>
  </w:endnote>
  <w:endnote w:type="continuationSeparator" w:id="0">
    <w:p w14:paraId="78DCA36A" w14:textId="77777777" w:rsidR="003D00B0" w:rsidRDefault="003D00B0" w:rsidP="00CE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128A4" w14:textId="77777777" w:rsidR="003D00B0" w:rsidRDefault="003D00B0" w:rsidP="00CE12BB">
      <w:r>
        <w:separator/>
      </w:r>
    </w:p>
  </w:footnote>
  <w:footnote w:type="continuationSeparator" w:id="0">
    <w:p w14:paraId="5576B21C" w14:textId="77777777" w:rsidR="003D00B0" w:rsidRDefault="003D00B0" w:rsidP="00CE1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CA"/>
    <w:rsid w:val="002962D6"/>
    <w:rsid w:val="003D00B0"/>
    <w:rsid w:val="00837BCA"/>
    <w:rsid w:val="009D4922"/>
    <w:rsid w:val="00CE12BB"/>
    <w:rsid w:val="00F3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8ED41"/>
  <w15:chartTrackingRefBased/>
  <w15:docId w15:val="{466292C6-61A5-4BCF-B20B-F119645FD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7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86156</cp:lastModifiedBy>
  <cp:revision>2</cp:revision>
  <dcterms:created xsi:type="dcterms:W3CDTF">2023-10-07T07:49:00Z</dcterms:created>
  <dcterms:modified xsi:type="dcterms:W3CDTF">2023-10-07T07:53:00Z</dcterms:modified>
</cp:coreProperties>
</file>